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9DF89" w14:textId="77777777" w:rsidR="003B04F8" w:rsidRDefault="003B04F8"/>
    <w:p w14:paraId="30E15E8A" w14:textId="77777777" w:rsidR="00376E66" w:rsidRDefault="00376E66">
      <w:r>
        <w:t>Table S1. Backbone torsion angles for DEL-II molecules chain</w:t>
      </w:r>
      <w:r w:rsidR="00D92997">
        <w:t>-</w:t>
      </w:r>
      <w:r>
        <w:t>A and</w:t>
      </w:r>
      <w:r w:rsidR="00D92997">
        <w:t>-</w:t>
      </w:r>
      <w:r>
        <w:t xml:space="preserve">B, residues 60-80.  </w:t>
      </w:r>
      <w:proofErr w:type="gramStart"/>
      <w:r>
        <w:t>Angles which differ by greater than 20 degrees between chains</w:t>
      </w:r>
      <w:r w:rsidR="00D92997">
        <w:t>-</w:t>
      </w:r>
      <w:r>
        <w:t>A and</w:t>
      </w:r>
      <w:r w:rsidR="00D92997">
        <w:t>-</w:t>
      </w:r>
      <w:r>
        <w:t>B</w:t>
      </w:r>
      <w:proofErr w:type="gramEnd"/>
      <w:r>
        <w:t xml:space="preserve"> are shaded yellow.</w:t>
      </w:r>
    </w:p>
    <w:p w14:paraId="50F4B0D2" w14:textId="77777777" w:rsidR="00376E66" w:rsidRDefault="00376E66"/>
    <w:p w14:paraId="56303637" w14:textId="77777777" w:rsidR="00376E66" w:rsidRDefault="00376E66"/>
    <w:p w14:paraId="129CB23A" w14:textId="77777777" w:rsidR="00376E66" w:rsidRDefault="00D92997">
      <w:r>
        <w:object w:dxaOrig="6520" w:dyaOrig="6920" w14:anchorId="0B1162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5" type="#_x0000_t75" style="width:326pt;height:346pt" o:ole="">
            <v:imagedata r:id="rId5" o:title=""/>
          </v:shape>
          <o:OLEObject Type="Embed" ProgID="Excel.Sheet.12" ShapeID="_x0000_i1045" DrawAspect="Content" ObjectID="_1467975894" r:id="rId6"/>
        </w:object>
      </w:r>
      <w:bookmarkStart w:id="0" w:name="_GoBack"/>
      <w:bookmarkEnd w:id="0"/>
    </w:p>
    <w:p w14:paraId="206E112C" w14:textId="77777777" w:rsidR="00376E66" w:rsidRDefault="00376E66"/>
    <w:p w14:paraId="39957E01" w14:textId="77777777" w:rsidR="00376E66" w:rsidRDefault="00376E66"/>
    <w:p w14:paraId="370FCEF8" w14:textId="77777777" w:rsidR="00376E66" w:rsidRDefault="00376E66"/>
    <w:p w14:paraId="7483DB6E" w14:textId="77777777" w:rsidR="00376E66" w:rsidRDefault="00376E66"/>
    <w:p w14:paraId="0185F4EA" w14:textId="77777777" w:rsidR="00376E66" w:rsidRDefault="00376E66"/>
    <w:sectPr w:rsidR="00376E66" w:rsidSect="003B04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66"/>
    <w:rsid w:val="00016C02"/>
    <w:rsid w:val="00282EA9"/>
    <w:rsid w:val="00376E66"/>
    <w:rsid w:val="003B04F8"/>
    <w:rsid w:val="00D9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  <w14:docId w14:val="4B2616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</Words>
  <Characters>180</Characters>
  <Application>Microsoft Macintosh Word</Application>
  <DocSecurity>0</DocSecurity>
  <Lines>1</Lines>
  <Paragraphs>1</Paragraphs>
  <ScaleCrop>false</ScaleCrop>
  <Company>UNSW - VCCRI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ley</dc:creator>
  <cp:keywords/>
  <dc:description/>
  <cp:lastModifiedBy>David Langley</cp:lastModifiedBy>
  <cp:revision>2</cp:revision>
  <dcterms:created xsi:type="dcterms:W3CDTF">2018-07-20T03:37:00Z</dcterms:created>
  <dcterms:modified xsi:type="dcterms:W3CDTF">2018-07-26T04:18:00Z</dcterms:modified>
</cp:coreProperties>
</file>